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B3211" w14:textId="5B77CD20" w:rsidR="00FB2C27" w:rsidRDefault="00815E0F" w:rsidP="00815E0F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815E0F">
        <w:rPr>
          <w:rFonts w:ascii="Times New Roman" w:hAnsi="Times New Roman" w:cs="Times New Roman"/>
        </w:rPr>
        <w:t>Supplementary Materials</w:t>
      </w:r>
    </w:p>
    <w:p w14:paraId="1E053D7D" w14:textId="77777777" w:rsidR="00815E0F" w:rsidRDefault="00815E0F" w:rsidP="00815E0F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6FCAFCE4" w14:textId="46E03D52" w:rsidR="000F495E" w:rsidRDefault="004C3011">
      <w:pPr>
        <w:rPr>
          <w:rFonts w:ascii="Times New Roman" w:hAnsi="Times New Roman" w:cs="Times New Roman"/>
        </w:rPr>
      </w:pPr>
      <w:r w:rsidRPr="004C3011">
        <w:rPr>
          <w:rFonts w:ascii="Times New Roman" w:hAnsi="Times New Roman" w:cs="Times New Roman"/>
          <w:b/>
          <w:bCs/>
        </w:rPr>
        <w:t>Table. S1.</w:t>
      </w:r>
      <w:r w:rsidR="00F37B33">
        <w:rPr>
          <w:rFonts w:ascii="Times New Roman" w:hAnsi="Times New Roman" w:cs="Times New Roman"/>
        </w:rPr>
        <w:t xml:space="preserve"> </w:t>
      </w:r>
      <w:r w:rsidR="00F37B33" w:rsidRPr="00F37B33">
        <w:rPr>
          <w:rFonts w:ascii="Times New Roman" w:hAnsi="Times New Roman" w:cs="Times New Roman"/>
        </w:rPr>
        <w:t>Data for T-AOC, enzyme activities, and oxidative stress marker measurements in the sham, ET, and ET+AA groups.</w:t>
      </w:r>
    </w:p>
    <w:tbl>
      <w:tblPr>
        <w:tblStyle w:val="af5"/>
        <w:tblW w:w="0" w:type="auto"/>
        <w:tblInd w:w="42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559"/>
        <w:gridCol w:w="1610"/>
      </w:tblGrid>
      <w:tr w:rsidR="00350DDC" w:rsidRPr="007B511D" w14:paraId="147EE70D" w14:textId="77777777" w:rsidTr="00350DDC">
        <w:tc>
          <w:tcPr>
            <w:tcW w:w="3227" w:type="dxa"/>
            <w:tcBorders>
              <w:top w:val="single" w:sz="6" w:space="0" w:color="auto"/>
              <w:bottom w:val="single" w:sz="6" w:space="0" w:color="auto"/>
            </w:tcBorders>
          </w:tcPr>
          <w:p w14:paraId="246C5096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45099559"/>
            <w:r w:rsidRPr="00E8273D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E8273D">
              <w:rPr>
                <w:rFonts w:ascii="Times New Roman" w:hAnsi="Times New Roman" w:cs="Times New Roman"/>
                <w:b/>
                <w:bCs/>
              </w:rPr>
              <w:t>roup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A5C51BF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273D">
              <w:rPr>
                <w:rFonts w:ascii="Times New Roman" w:hAnsi="Times New Roman" w:cs="Times New Roman"/>
                <w:b/>
                <w:bCs/>
              </w:rPr>
              <w:t>Sham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72B9029F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273D">
              <w:rPr>
                <w:rFonts w:ascii="Times New Roman" w:hAnsi="Times New Roman" w:cs="Times New Roman"/>
                <w:b/>
                <w:bCs/>
              </w:rPr>
              <w:t>ET</w:t>
            </w:r>
          </w:p>
        </w:tc>
        <w:tc>
          <w:tcPr>
            <w:tcW w:w="1610" w:type="dxa"/>
            <w:tcBorders>
              <w:top w:val="single" w:sz="6" w:space="0" w:color="auto"/>
              <w:bottom w:val="single" w:sz="6" w:space="0" w:color="auto"/>
            </w:tcBorders>
          </w:tcPr>
          <w:p w14:paraId="3EA67FBA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273D">
              <w:rPr>
                <w:rFonts w:ascii="Times New Roman" w:hAnsi="Times New Roman" w:cs="Times New Roman"/>
                <w:b/>
                <w:bCs/>
              </w:rPr>
              <w:t>ET+AA</w:t>
            </w:r>
          </w:p>
        </w:tc>
      </w:tr>
      <w:tr w:rsidR="00350DDC" w:rsidRPr="007B511D" w14:paraId="21C23AEE" w14:textId="77777777" w:rsidTr="00350DDC">
        <w:tc>
          <w:tcPr>
            <w:tcW w:w="3227" w:type="dxa"/>
            <w:tcBorders>
              <w:top w:val="single" w:sz="6" w:space="0" w:color="auto"/>
            </w:tcBorders>
          </w:tcPr>
          <w:p w14:paraId="6372A773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 w:hint="eastAsia"/>
              </w:rPr>
              <w:t>T</w:t>
            </w:r>
            <w:r w:rsidRPr="00E8273D">
              <w:rPr>
                <w:rFonts w:ascii="Times New Roman" w:hAnsi="Times New Roman" w:cs="Times New Roman"/>
              </w:rPr>
              <w:t>-AOC</w:t>
            </w:r>
            <w:r w:rsidRPr="00E8273D">
              <w:rPr>
                <w:rFonts w:ascii="Times New Roman" w:hAnsi="Times New Roman" w:cs="Times New Roman" w:hint="eastAsia"/>
              </w:rPr>
              <w:t>（</w:t>
            </w:r>
            <w:r w:rsidRPr="00E8273D">
              <w:rPr>
                <w:rFonts w:ascii="Times New Roman" w:hAnsi="Times New Roman" w:cs="Times New Roman"/>
              </w:rPr>
              <w:t>mmol/mg</w:t>
            </w:r>
            <w:r w:rsidRPr="00E827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408EDCCA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0.030±0.002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3B90E72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0.033±0.001</w:t>
            </w:r>
          </w:p>
        </w:tc>
        <w:tc>
          <w:tcPr>
            <w:tcW w:w="1610" w:type="dxa"/>
            <w:tcBorders>
              <w:top w:val="single" w:sz="6" w:space="0" w:color="auto"/>
            </w:tcBorders>
          </w:tcPr>
          <w:p w14:paraId="2D6BF5D2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0.040±0.001</w:t>
            </w:r>
          </w:p>
        </w:tc>
      </w:tr>
      <w:tr w:rsidR="00350DDC" w:rsidRPr="007B511D" w14:paraId="5BB6BBC6" w14:textId="77777777" w:rsidTr="00350DDC">
        <w:tc>
          <w:tcPr>
            <w:tcW w:w="3227" w:type="dxa"/>
          </w:tcPr>
          <w:p w14:paraId="335B746F" w14:textId="37DE92A2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SOD</w:t>
            </w:r>
            <w:r w:rsidRPr="00E8273D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E8273D">
              <w:rPr>
                <w:rFonts w:ascii="Times New Roman" w:hAnsi="Times New Roman" w:cs="Times New Roman"/>
              </w:rPr>
              <w:t>ctivity</w:t>
            </w:r>
            <w:r w:rsidRPr="00E8273D">
              <w:rPr>
                <w:rFonts w:ascii="Times New Roman" w:hAnsi="Times New Roman" w:cs="Times New Roman"/>
              </w:rPr>
              <w:t>（</w:t>
            </w:r>
            <w:r w:rsidRPr="00E8273D">
              <w:rPr>
                <w:rFonts w:ascii="Times New Roman" w:hAnsi="Times New Roman" w:cs="Times New Roman"/>
              </w:rPr>
              <w:t>mg protein/mL</w:t>
            </w:r>
            <w:r w:rsidRPr="00E827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</w:tcPr>
          <w:p w14:paraId="568E9419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292.99±10.45</w:t>
            </w:r>
          </w:p>
        </w:tc>
        <w:tc>
          <w:tcPr>
            <w:tcW w:w="1559" w:type="dxa"/>
          </w:tcPr>
          <w:p w14:paraId="36D471C1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245.21±9.79</w:t>
            </w:r>
          </w:p>
        </w:tc>
        <w:tc>
          <w:tcPr>
            <w:tcW w:w="1610" w:type="dxa"/>
          </w:tcPr>
          <w:p w14:paraId="0F1CB775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263.51±8.17</w:t>
            </w:r>
          </w:p>
        </w:tc>
      </w:tr>
      <w:tr w:rsidR="00350DDC" w:rsidRPr="007B511D" w14:paraId="270E6964" w14:textId="77777777" w:rsidTr="00350DDC">
        <w:tc>
          <w:tcPr>
            <w:tcW w:w="3227" w:type="dxa"/>
          </w:tcPr>
          <w:p w14:paraId="0C4E8495" w14:textId="155977B8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 xml:space="preserve">CAT </w:t>
            </w:r>
            <w:r>
              <w:rPr>
                <w:rFonts w:ascii="Times New Roman" w:hAnsi="Times New Roman" w:cs="Times New Roman"/>
              </w:rPr>
              <w:t>a</w:t>
            </w:r>
            <w:r w:rsidRPr="00E8273D">
              <w:rPr>
                <w:rFonts w:ascii="Times New Roman" w:hAnsi="Times New Roman" w:cs="Times New Roman"/>
              </w:rPr>
              <w:t>ctivity</w:t>
            </w:r>
            <w:r w:rsidRPr="00E8273D">
              <w:rPr>
                <w:rFonts w:ascii="Times New Roman" w:hAnsi="Times New Roman" w:cs="Times New Roman"/>
              </w:rPr>
              <w:t>（</w:t>
            </w:r>
            <w:proofErr w:type="spellStart"/>
            <w:r w:rsidRPr="00E8273D">
              <w:rPr>
                <w:rFonts w:ascii="Times New Roman" w:hAnsi="Times New Roman" w:cs="Times New Roman"/>
              </w:rPr>
              <w:t>μmol</w:t>
            </w:r>
            <w:proofErr w:type="spellEnd"/>
            <w:r w:rsidRPr="00E8273D">
              <w:rPr>
                <w:rFonts w:ascii="Times New Roman" w:hAnsi="Times New Roman" w:cs="Times New Roman"/>
              </w:rPr>
              <w:t>/mg</w:t>
            </w:r>
            <w:r w:rsidRPr="00E827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</w:tcPr>
          <w:p w14:paraId="3B40FFF3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5.34±1.43</w:t>
            </w:r>
          </w:p>
        </w:tc>
        <w:tc>
          <w:tcPr>
            <w:tcW w:w="1559" w:type="dxa"/>
          </w:tcPr>
          <w:p w14:paraId="47A7F37B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3.21±0.74</w:t>
            </w:r>
          </w:p>
        </w:tc>
        <w:tc>
          <w:tcPr>
            <w:tcW w:w="1610" w:type="dxa"/>
          </w:tcPr>
          <w:p w14:paraId="1134863C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3.11±0.64</w:t>
            </w:r>
          </w:p>
        </w:tc>
      </w:tr>
      <w:tr w:rsidR="00350DDC" w:rsidRPr="007B511D" w14:paraId="4922D92E" w14:textId="77777777" w:rsidTr="00350DDC">
        <w:tc>
          <w:tcPr>
            <w:tcW w:w="3227" w:type="dxa"/>
          </w:tcPr>
          <w:p w14:paraId="6EEDE0A4" w14:textId="10374A6D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3D">
              <w:rPr>
                <w:rFonts w:ascii="Times New Roman" w:hAnsi="Times New Roman" w:cs="Times New Roman"/>
              </w:rPr>
              <w:t>GPx</w:t>
            </w:r>
            <w:proofErr w:type="spellEnd"/>
            <w:r w:rsidRPr="00E8273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E8273D">
              <w:rPr>
                <w:rFonts w:ascii="Times New Roman" w:hAnsi="Times New Roman" w:cs="Times New Roman"/>
              </w:rPr>
              <w:t xml:space="preserve">ctivity </w:t>
            </w:r>
            <w:r w:rsidRPr="00E8273D">
              <w:rPr>
                <w:rFonts w:ascii="Times New Roman" w:hAnsi="Times New Roman" w:cs="Times New Roman"/>
              </w:rPr>
              <w:t>（</w:t>
            </w:r>
            <w:proofErr w:type="spellStart"/>
            <w:r w:rsidRPr="00E8273D">
              <w:rPr>
                <w:rFonts w:ascii="Times New Roman" w:hAnsi="Times New Roman" w:cs="Times New Roman"/>
              </w:rPr>
              <w:t>mU</w:t>
            </w:r>
            <w:proofErr w:type="spellEnd"/>
            <w:r w:rsidRPr="00E8273D">
              <w:rPr>
                <w:rFonts w:ascii="Times New Roman" w:hAnsi="Times New Roman" w:cs="Times New Roman"/>
              </w:rPr>
              <w:t>/mL</w:t>
            </w:r>
            <w:r w:rsidRPr="00E827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</w:tcPr>
          <w:p w14:paraId="36CFE013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958.22±53.94</w:t>
            </w:r>
          </w:p>
        </w:tc>
        <w:tc>
          <w:tcPr>
            <w:tcW w:w="1559" w:type="dxa"/>
          </w:tcPr>
          <w:p w14:paraId="5FD41357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872.49±29.26</w:t>
            </w:r>
          </w:p>
        </w:tc>
        <w:tc>
          <w:tcPr>
            <w:tcW w:w="1610" w:type="dxa"/>
          </w:tcPr>
          <w:p w14:paraId="65F6D3A9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922.83±96.00</w:t>
            </w:r>
          </w:p>
        </w:tc>
      </w:tr>
      <w:tr w:rsidR="00350DDC" w:rsidRPr="007B511D" w14:paraId="4DA1801E" w14:textId="77777777" w:rsidTr="00350DDC">
        <w:tc>
          <w:tcPr>
            <w:tcW w:w="3227" w:type="dxa"/>
          </w:tcPr>
          <w:p w14:paraId="58F28AEF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MDA</w:t>
            </w:r>
            <w:r w:rsidRPr="00E8273D">
              <w:rPr>
                <w:rFonts w:ascii="Times New Roman" w:hAnsi="Times New Roman" w:cs="Times New Roman" w:hint="eastAsia"/>
              </w:rPr>
              <w:t xml:space="preserve"> </w:t>
            </w:r>
            <w:r w:rsidRPr="00E8273D">
              <w:rPr>
                <w:rFonts w:ascii="Times New Roman" w:hAnsi="Times New Roman" w:cs="Times New Roman"/>
              </w:rPr>
              <w:t>（</w:t>
            </w:r>
            <w:proofErr w:type="spellStart"/>
            <w:r w:rsidRPr="00E8273D">
              <w:rPr>
                <w:rFonts w:ascii="Times New Roman" w:hAnsi="Times New Roman" w:cs="Times New Roman"/>
              </w:rPr>
              <w:t>μmol</w:t>
            </w:r>
            <w:proofErr w:type="spellEnd"/>
            <w:r w:rsidRPr="00E8273D">
              <w:rPr>
                <w:rFonts w:ascii="Times New Roman" w:hAnsi="Times New Roman" w:cs="Times New Roman"/>
              </w:rPr>
              <w:t>/mg</w:t>
            </w:r>
            <w:r w:rsidRPr="00E827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</w:tcPr>
          <w:p w14:paraId="6BC8C8C4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2.28±0.23</w:t>
            </w:r>
          </w:p>
        </w:tc>
        <w:tc>
          <w:tcPr>
            <w:tcW w:w="1559" w:type="dxa"/>
          </w:tcPr>
          <w:p w14:paraId="10CAEE28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4.03±0.26</w:t>
            </w:r>
          </w:p>
        </w:tc>
        <w:tc>
          <w:tcPr>
            <w:tcW w:w="1610" w:type="dxa"/>
          </w:tcPr>
          <w:p w14:paraId="541F3E2F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.83±0.16</w:t>
            </w:r>
          </w:p>
        </w:tc>
      </w:tr>
      <w:tr w:rsidR="00350DDC" w:rsidRPr="007B511D" w14:paraId="6467BE29" w14:textId="77777777" w:rsidTr="00350DDC">
        <w:tc>
          <w:tcPr>
            <w:tcW w:w="3227" w:type="dxa"/>
          </w:tcPr>
          <w:p w14:paraId="47BCE015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8-OHdG</w:t>
            </w:r>
            <w:r w:rsidRPr="00E8273D">
              <w:rPr>
                <w:rFonts w:ascii="Times New Roman" w:hAnsi="Times New Roman" w:cs="Times New Roman"/>
              </w:rPr>
              <w:t>（</w:t>
            </w:r>
            <w:r w:rsidRPr="00E8273D">
              <w:rPr>
                <w:rFonts w:ascii="Times New Roman" w:hAnsi="Times New Roman" w:cs="Times New Roman"/>
              </w:rPr>
              <w:t>ng/m</w:t>
            </w:r>
            <w:r>
              <w:rPr>
                <w:rFonts w:ascii="Times New Roman" w:hAnsi="Times New Roman" w:cs="Times New Roman"/>
              </w:rPr>
              <w:t>L</w:t>
            </w:r>
            <w:r w:rsidRPr="00E827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</w:tcPr>
          <w:p w14:paraId="33ED4FA9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6.43±0.70</w:t>
            </w:r>
          </w:p>
        </w:tc>
        <w:tc>
          <w:tcPr>
            <w:tcW w:w="1559" w:type="dxa"/>
          </w:tcPr>
          <w:p w14:paraId="3215CB8E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4.81±1.58</w:t>
            </w:r>
          </w:p>
        </w:tc>
        <w:tc>
          <w:tcPr>
            <w:tcW w:w="1610" w:type="dxa"/>
          </w:tcPr>
          <w:p w14:paraId="092ED32B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0.91±1.36</w:t>
            </w:r>
          </w:p>
        </w:tc>
      </w:tr>
      <w:tr w:rsidR="00350DDC" w:rsidRPr="007B511D" w14:paraId="7150F14F" w14:textId="77777777" w:rsidTr="00350DDC">
        <w:tc>
          <w:tcPr>
            <w:tcW w:w="3227" w:type="dxa"/>
          </w:tcPr>
          <w:p w14:paraId="7AF704CE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4-HNE fold expression</w:t>
            </w:r>
          </w:p>
        </w:tc>
        <w:tc>
          <w:tcPr>
            <w:tcW w:w="1701" w:type="dxa"/>
          </w:tcPr>
          <w:p w14:paraId="718051D6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00.00±00.00</w:t>
            </w:r>
          </w:p>
        </w:tc>
        <w:tc>
          <w:tcPr>
            <w:tcW w:w="1559" w:type="dxa"/>
          </w:tcPr>
          <w:p w14:paraId="62D07A72" w14:textId="61955458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  <w:r w:rsidRPr="00E8273D">
              <w:rPr>
                <w:rFonts w:ascii="Times New Roman" w:hAnsi="Times New Roman" w:cs="Times New Roman"/>
              </w:rPr>
              <w:t>±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0" w:type="dxa"/>
          </w:tcPr>
          <w:p w14:paraId="72F6636B" w14:textId="28B4A83B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0.5</w:t>
            </w:r>
            <w:r w:rsidR="00D157E9">
              <w:rPr>
                <w:rFonts w:ascii="Times New Roman" w:hAnsi="Times New Roman" w:cs="Times New Roman"/>
              </w:rPr>
              <w:t>6</w:t>
            </w:r>
            <w:r w:rsidRPr="00E8273D">
              <w:rPr>
                <w:rFonts w:ascii="Times New Roman" w:hAnsi="Times New Roman" w:cs="Times New Roman"/>
              </w:rPr>
              <w:t>±0.0</w:t>
            </w:r>
            <w:r w:rsidR="00D157E9">
              <w:rPr>
                <w:rFonts w:ascii="Times New Roman" w:hAnsi="Times New Roman" w:cs="Times New Roman"/>
              </w:rPr>
              <w:t>6</w:t>
            </w:r>
          </w:p>
        </w:tc>
      </w:tr>
      <w:tr w:rsidR="00350DDC" w:rsidRPr="007B511D" w14:paraId="7B2D7CF7" w14:textId="77777777" w:rsidTr="00350DDC">
        <w:tc>
          <w:tcPr>
            <w:tcW w:w="3227" w:type="dxa"/>
          </w:tcPr>
          <w:p w14:paraId="49466433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Nrf2 fold expression</w:t>
            </w:r>
          </w:p>
        </w:tc>
        <w:tc>
          <w:tcPr>
            <w:tcW w:w="1701" w:type="dxa"/>
          </w:tcPr>
          <w:p w14:paraId="2C7EE626" w14:textId="788D727E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0.9</w:t>
            </w:r>
            <w:r w:rsidR="00D157E9">
              <w:rPr>
                <w:rFonts w:ascii="Times New Roman" w:hAnsi="Times New Roman" w:cs="Times New Roman"/>
              </w:rPr>
              <w:t>9</w:t>
            </w:r>
            <w:r w:rsidRPr="00E8273D">
              <w:rPr>
                <w:rFonts w:ascii="Times New Roman" w:hAnsi="Times New Roman" w:cs="Times New Roman"/>
              </w:rPr>
              <w:t>±0.04</w:t>
            </w:r>
          </w:p>
        </w:tc>
        <w:tc>
          <w:tcPr>
            <w:tcW w:w="1559" w:type="dxa"/>
          </w:tcPr>
          <w:p w14:paraId="1B500FAE" w14:textId="439BD0F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.</w:t>
            </w:r>
            <w:r w:rsidR="00D157E9">
              <w:rPr>
                <w:rFonts w:ascii="Times New Roman" w:hAnsi="Times New Roman" w:cs="Times New Roman"/>
              </w:rPr>
              <w:t>43</w:t>
            </w:r>
            <w:r w:rsidRPr="00E8273D">
              <w:rPr>
                <w:rFonts w:ascii="Times New Roman" w:hAnsi="Times New Roman" w:cs="Times New Roman"/>
              </w:rPr>
              <w:t>±0.</w:t>
            </w:r>
            <w:r w:rsidR="00D157E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10" w:type="dxa"/>
          </w:tcPr>
          <w:p w14:paraId="697651D0" w14:textId="38616845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.</w:t>
            </w:r>
            <w:r w:rsidR="00D157E9">
              <w:rPr>
                <w:rFonts w:ascii="Times New Roman" w:hAnsi="Times New Roman" w:cs="Times New Roman"/>
              </w:rPr>
              <w:t>04</w:t>
            </w:r>
            <w:r w:rsidRPr="00E8273D">
              <w:rPr>
                <w:rFonts w:ascii="Times New Roman" w:hAnsi="Times New Roman" w:cs="Times New Roman"/>
              </w:rPr>
              <w:t>±0.0</w:t>
            </w:r>
            <w:r w:rsidR="00D157E9">
              <w:rPr>
                <w:rFonts w:ascii="Times New Roman" w:hAnsi="Times New Roman" w:cs="Times New Roman"/>
              </w:rPr>
              <w:t>7</w:t>
            </w:r>
          </w:p>
        </w:tc>
      </w:tr>
      <w:tr w:rsidR="00350DDC" w:rsidRPr="007B511D" w14:paraId="1313AC60" w14:textId="77777777" w:rsidTr="00350DDC">
        <w:tc>
          <w:tcPr>
            <w:tcW w:w="3227" w:type="dxa"/>
          </w:tcPr>
          <w:p w14:paraId="1B1FF8DC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Ferritin fold expression</w:t>
            </w:r>
          </w:p>
        </w:tc>
        <w:tc>
          <w:tcPr>
            <w:tcW w:w="1701" w:type="dxa"/>
          </w:tcPr>
          <w:p w14:paraId="349ABD68" w14:textId="6BBABEA1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.1</w:t>
            </w:r>
            <w:r w:rsidR="00D157E9">
              <w:rPr>
                <w:rFonts w:ascii="Times New Roman" w:hAnsi="Times New Roman" w:cs="Times New Roman"/>
              </w:rPr>
              <w:t>2</w:t>
            </w:r>
            <w:r w:rsidRPr="00E8273D">
              <w:rPr>
                <w:rFonts w:ascii="Times New Roman" w:hAnsi="Times New Roman" w:cs="Times New Roman"/>
              </w:rPr>
              <w:t>±0.0</w:t>
            </w:r>
            <w:r w:rsidR="00D157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2F60FC13" w14:textId="285D7979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.7</w:t>
            </w:r>
            <w:r w:rsidR="00D157E9">
              <w:rPr>
                <w:rFonts w:ascii="Times New Roman" w:hAnsi="Times New Roman" w:cs="Times New Roman"/>
              </w:rPr>
              <w:t>8</w:t>
            </w:r>
            <w:r w:rsidRPr="00E8273D">
              <w:rPr>
                <w:rFonts w:ascii="Times New Roman" w:hAnsi="Times New Roman" w:cs="Times New Roman"/>
              </w:rPr>
              <w:t>±0.</w:t>
            </w:r>
            <w:r w:rsidR="00D157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0" w:type="dxa"/>
          </w:tcPr>
          <w:p w14:paraId="36B32EB5" w14:textId="4D309EF5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.3</w:t>
            </w:r>
            <w:r w:rsidR="00D157E9">
              <w:rPr>
                <w:rFonts w:ascii="Times New Roman" w:hAnsi="Times New Roman" w:cs="Times New Roman"/>
              </w:rPr>
              <w:t>3</w:t>
            </w:r>
            <w:r w:rsidRPr="00E8273D">
              <w:rPr>
                <w:rFonts w:ascii="Times New Roman" w:hAnsi="Times New Roman" w:cs="Times New Roman"/>
              </w:rPr>
              <w:t>±0.0</w:t>
            </w:r>
            <w:r w:rsidR="00D157E9">
              <w:rPr>
                <w:rFonts w:ascii="Times New Roman" w:hAnsi="Times New Roman" w:cs="Times New Roman"/>
              </w:rPr>
              <w:t>5</w:t>
            </w:r>
          </w:p>
        </w:tc>
      </w:tr>
      <w:tr w:rsidR="00350DDC" w:rsidRPr="007B511D" w14:paraId="2038BB88" w14:textId="77777777" w:rsidTr="00350DDC">
        <w:tc>
          <w:tcPr>
            <w:tcW w:w="3227" w:type="dxa"/>
          </w:tcPr>
          <w:p w14:paraId="74C89173" w14:textId="77777777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HO-1 fold expression</w:t>
            </w:r>
          </w:p>
        </w:tc>
        <w:tc>
          <w:tcPr>
            <w:tcW w:w="1701" w:type="dxa"/>
          </w:tcPr>
          <w:p w14:paraId="4D80D9EB" w14:textId="3A4C4389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0.97±0.0</w:t>
            </w:r>
            <w:r w:rsidR="00D157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6334F0FF" w14:textId="7C0A7E71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.5</w:t>
            </w:r>
            <w:r w:rsidR="00D157E9">
              <w:rPr>
                <w:rFonts w:ascii="Times New Roman" w:hAnsi="Times New Roman" w:cs="Times New Roman"/>
              </w:rPr>
              <w:t>6</w:t>
            </w:r>
            <w:r w:rsidRPr="00E8273D">
              <w:rPr>
                <w:rFonts w:ascii="Times New Roman" w:hAnsi="Times New Roman" w:cs="Times New Roman"/>
              </w:rPr>
              <w:t>±0.08</w:t>
            </w:r>
          </w:p>
        </w:tc>
        <w:tc>
          <w:tcPr>
            <w:tcW w:w="1610" w:type="dxa"/>
          </w:tcPr>
          <w:p w14:paraId="010E64AC" w14:textId="5CE2E2B5" w:rsidR="00350DDC" w:rsidRPr="00E8273D" w:rsidRDefault="00350DDC" w:rsidP="005C2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273D">
              <w:rPr>
                <w:rFonts w:ascii="Times New Roman" w:hAnsi="Times New Roman" w:cs="Times New Roman"/>
              </w:rPr>
              <w:t>1.1</w:t>
            </w:r>
            <w:r w:rsidR="00D157E9">
              <w:rPr>
                <w:rFonts w:ascii="Times New Roman" w:hAnsi="Times New Roman" w:cs="Times New Roman"/>
              </w:rPr>
              <w:t>9</w:t>
            </w:r>
            <w:r w:rsidRPr="00E8273D">
              <w:rPr>
                <w:rFonts w:ascii="Times New Roman" w:hAnsi="Times New Roman" w:cs="Times New Roman"/>
              </w:rPr>
              <w:t>±0.0</w:t>
            </w:r>
            <w:r w:rsidR="00D157E9">
              <w:rPr>
                <w:rFonts w:ascii="Times New Roman" w:hAnsi="Times New Roman" w:cs="Times New Roman"/>
              </w:rPr>
              <w:t>6</w:t>
            </w:r>
          </w:p>
        </w:tc>
      </w:tr>
      <w:bookmarkEnd w:id="0"/>
    </w:tbl>
    <w:p w14:paraId="7DA9BFA4" w14:textId="77777777" w:rsidR="000F495E" w:rsidRPr="002A5C3B" w:rsidRDefault="000F495E" w:rsidP="00AF7935">
      <w:pPr>
        <w:rPr>
          <w:rFonts w:ascii="Times New Roman" w:hAnsi="Times New Roman" w:cs="Times New Roman"/>
        </w:rPr>
      </w:pPr>
    </w:p>
    <w:sectPr w:rsidR="000F495E" w:rsidRPr="002A5C3B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B463" w14:textId="77777777" w:rsidR="00B01FE2" w:rsidRDefault="00B01FE2" w:rsidP="00843CE3">
      <w:r>
        <w:separator/>
      </w:r>
    </w:p>
  </w:endnote>
  <w:endnote w:type="continuationSeparator" w:id="0">
    <w:p w14:paraId="74708C55" w14:textId="77777777" w:rsidR="00B01FE2" w:rsidRDefault="00B01FE2" w:rsidP="00843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B8525" w14:textId="77777777" w:rsidR="00B01FE2" w:rsidRDefault="00B01FE2" w:rsidP="00843CE3">
      <w:r>
        <w:separator/>
      </w:r>
    </w:p>
  </w:footnote>
  <w:footnote w:type="continuationSeparator" w:id="0">
    <w:p w14:paraId="12AE353B" w14:textId="77777777" w:rsidR="00B01FE2" w:rsidRDefault="00B01FE2" w:rsidP="00843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02DD0"/>
    <w:multiLevelType w:val="multilevel"/>
    <w:tmpl w:val="9C82AD3C"/>
    <w:lvl w:ilvl="0">
      <w:start w:val="3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7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31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31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1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9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651" w:hanging="1800"/>
      </w:pPr>
      <w:rPr>
        <w:rFonts w:hint="default"/>
      </w:rPr>
    </w:lvl>
  </w:abstractNum>
  <w:abstractNum w:abstractNumId="1" w15:restartNumberingAfterBreak="0">
    <w:nsid w:val="448E35B6"/>
    <w:multiLevelType w:val="multilevel"/>
    <w:tmpl w:val="F104C1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/>
        <w:sz w:val="24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i/>
        <w:sz w:val="24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i/>
        <w:sz w:val="24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i/>
        <w:sz w:val="24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i/>
        <w:sz w:val="24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i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  <w:i/>
        <w:sz w:val="24"/>
      </w:rPr>
    </w:lvl>
  </w:abstractNum>
  <w:abstractNum w:abstractNumId="2" w15:restartNumberingAfterBreak="0">
    <w:nsid w:val="4AAD10A6"/>
    <w:multiLevelType w:val="multilevel"/>
    <w:tmpl w:val="A1AA95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B2851D1"/>
    <w:multiLevelType w:val="hybridMultilevel"/>
    <w:tmpl w:val="16424EAA"/>
    <w:lvl w:ilvl="0" w:tplc="619A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D7D5CB1"/>
    <w:multiLevelType w:val="multilevel"/>
    <w:tmpl w:val="59DA6D32"/>
    <w:lvl w:ilvl="0">
      <w:start w:val="3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i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b/>
        <w:i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i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b/>
        <w:i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b/>
        <w:i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b/>
        <w:i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b/>
        <w:i/>
        <w:sz w:val="24"/>
      </w:rPr>
    </w:lvl>
  </w:abstractNum>
  <w:num w:numId="1" w16cid:durableId="2068911546">
    <w:abstractNumId w:val="3"/>
  </w:num>
  <w:num w:numId="2" w16cid:durableId="1337730351">
    <w:abstractNumId w:val="1"/>
  </w:num>
  <w:num w:numId="3" w16cid:durableId="707487649">
    <w:abstractNumId w:val="0"/>
  </w:num>
  <w:num w:numId="4" w16cid:durableId="1473596125">
    <w:abstractNumId w:val="4"/>
  </w:num>
  <w:num w:numId="5" w16cid:durableId="70591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tdxtpp5s6fpvzleaw0exve00v2xar0xeed2x&quot;&gt;My EndNote Library&lt;record-ids&gt;&lt;item&gt;1&lt;/item&gt;&lt;item&gt;2&lt;/item&gt;&lt;item&gt;4&lt;/item&gt;&lt;item&gt;5&lt;/item&gt;&lt;item&gt;7&lt;/item&gt;&lt;item&gt;10&lt;/item&gt;&lt;item&gt;14&lt;/item&gt;&lt;item&gt;16&lt;/item&gt;&lt;item&gt;17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7&lt;/item&gt;&lt;item&gt;48&lt;/item&gt;&lt;item&gt;49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93724"/>
    <w:rsid w:val="00000DC7"/>
    <w:rsid w:val="00002A2F"/>
    <w:rsid w:val="0000394C"/>
    <w:rsid w:val="00003ECF"/>
    <w:rsid w:val="00006AAE"/>
    <w:rsid w:val="00007416"/>
    <w:rsid w:val="00007460"/>
    <w:rsid w:val="000079F7"/>
    <w:rsid w:val="0001103A"/>
    <w:rsid w:val="0001391B"/>
    <w:rsid w:val="00014010"/>
    <w:rsid w:val="00014256"/>
    <w:rsid w:val="00015F94"/>
    <w:rsid w:val="000204B3"/>
    <w:rsid w:val="00020E82"/>
    <w:rsid w:val="0002107B"/>
    <w:rsid w:val="00021564"/>
    <w:rsid w:val="00021FE5"/>
    <w:rsid w:val="00023204"/>
    <w:rsid w:val="0002394E"/>
    <w:rsid w:val="00023BDF"/>
    <w:rsid w:val="00023BF4"/>
    <w:rsid w:val="00024E7A"/>
    <w:rsid w:val="00026F7B"/>
    <w:rsid w:val="0003048C"/>
    <w:rsid w:val="000318CD"/>
    <w:rsid w:val="0003193E"/>
    <w:rsid w:val="00032D3B"/>
    <w:rsid w:val="00032F57"/>
    <w:rsid w:val="0003497C"/>
    <w:rsid w:val="000371B4"/>
    <w:rsid w:val="00037C8A"/>
    <w:rsid w:val="00042B5B"/>
    <w:rsid w:val="00042FED"/>
    <w:rsid w:val="00044030"/>
    <w:rsid w:val="000561DF"/>
    <w:rsid w:val="00056DF0"/>
    <w:rsid w:val="00063D86"/>
    <w:rsid w:val="00071982"/>
    <w:rsid w:val="00073210"/>
    <w:rsid w:val="0007568B"/>
    <w:rsid w:val="0007574D"/>
    <w:rsid w:val="00076773"/>
    <w:rsid w:val="000770B6"/>
    <w:rsid w:val="000817FA"/>
    <w:rsid w:val="00081981"/>
    <w:rsid w:val="00084E5A"/>
    <w:rsid w:val="00092880"/>
    <w:rsid w:val="0009318F"/>
    <w:rsid w:val="000936E9"/>
    <w:rsid w:val="00094F5C"/>
    <w:rsid w:val="0009785C"/>
    <w:rsid w:val="000A5ADC"/>
    <w:rsid w:val="000B4686"/>
    <w:rsid w:val="000B49F9"/>
    <w:rsid w:val="000B6BF9"/>
    <w:rsid w:val="000B71FC"/>
    <w:rsid w:val="000C18E7"/>
    <w:rsid w:val="000C1C23"/>
    <w:rsid w:val="000C2C80"/>
    <w:rsid w:val="000C35BB"/>
    <w:rsid w:val="000C5254"/>
    <w:rsid w:val="000D12D2"/>
    <w:rsid w:val="000D2B5E"/>
    <w:rsid w:val="000D75F5"/>
    <w:rsid w:val="000E00FF"/>
    <w:rsid w:val="000E3272"/>
    <w:rsid w:val="000E597B"/>
    <w:rsid w:val="000F09F4"/>
    <w:rsid w:val="000F2443"/>
    <w:rsid w:val="000F36C5"/>
    <w:rsid w:val="000F467E"/>
    <w:rsid w:val="000F4831"/>
    <w:rsid w:val="000F495E"/>
    <w:rsid w:val="000F5B9A"/>
    <w:rsid w:val="001021C4"/>
    <w:rsid w:val="00102757"/>
    <w:rsid w:val="00104A3D"/>
    <w:rsid w:val="00104F42"/>
    <w:rsid w:val="00110611"/>
    <w:rsid w:val="00112829"/>
    <w:rsid w:val="00112F45"/>
    <w:rsid w:val="00114A23"/>
    <w:rsid w:val="001153F8"/>
    <w:rsid w:val="001169A5"/>
    <w:rsid w:val="00120ADD"/>
    <w:rsid w:val="00120B7D"/>
    <w:rsid w:val="00120F20"/>
    <w:rsid w:val="00122279"/>
    <w:rsid w:val="00133CA2"/>
    <w:rsid w:val="00134D28"/>
    <w:rsid w:val="00135C73"/>
    <w:rsid w:val="0013735B"/>
    <w:rsid w:val="00141AD0"/>
    <w:rsid w:val="00142878"/>
    <w:rsid w:val="00143200"/>
    <w:rsid w:val="00143892"/>
    <w:rsid w:val="001453D8"/>
    <w:rsid w:val="0015756C"/>
    <w:rsid w:val="00157A50"/>
    <w:rsid w:val="0016022C"/>
    <w:rsid w:val="00164566"/>
    <w:rsid w:val="00165034"/>
    <w:rsid w:val="00172003"/>
    <w:rsid w:val="00172EA7"/>
    <w:rsid w:val="00173A52"/>
    <w:rsid w:val="00174658"/>
    <w:rsid w:val="001752FA"/>
    <w:rsid w:val="00177387"/>
    <w:rsid w:val="001817DF"/>
    <w:rsid w:val="00181989"/>
    <w:rsid w:val="001822EA"/>
    <w:rsid w:val="0018295F"/>
    <w:rsid w:val="001839A7"/>
    <w:rsid w:val="00184F7E"/>
    <w:rsid w:val="0019339D"/>
    <w:rsid w:val="001942D1"/>
    <w:rsid w:val="00194749"/>
    <w:rsid w:val="00194D86"/>
    <w:rsid w:val="0019561A"/>
    <w:rsid w:val="0019605D"/>
    <w:rsid w:val="00197182"/>
    <w:rsid w:val="001A2985"/>
    <w:rsid w:val="001A4CBF"/>
    <w:rsid w:val="001B04CA"/>
    <w:rsid w:val="001B0B51"/>
    <w:rsid w:val="001B1441"/>
    <w:rsid w:val="001B241C"/>
    <w:rsid w:val="001D0779"/>
    <w:rsid w:val="001D0FC9"/>
    <w:rsid w:val="001D4CBB"/>
    <w:rsid w:val="001E3030"/>
    <w:rsid w:val="001E3A8E"/>
    <w:rsid w:val="001E7187"/>
    <w:rsid w:val="001E71D3"/>
    <w:rsid w:val="001F0940"/>
    <w:rsid w:val="001F47AC"/>
    <w:rsid w:val="001F59AE"/>
    <w:rsid w:val="001F6044"/>
    <w:rsid w:val="001F6202"/>
    <w:rsid w:val="0020089A"/>
    <w:rsid w:val="00201CBF"/>
    <w:rsid w:val="00202CAE"/>
    <w:rsid w:val="00203BF4"/>
    <w:rsid w:val="00204A8E"/>
    <w:rsid w:val="00204FC4"/>
    <w:rsid w:val="00206046"/>
    <w:rsid w:val="00211CCA"/>
    <w:rsid w:val="0021381F"/>
    <w:rsid w:val="002157E3"/>
    <w:rsid w:val="00220BC2"/>
    <w:rsid w:val="00221E71"/>
    <w:rsid w:val="00222203"/>
    <w:rsid w:val="00222CE0"/>
    <w:rsid w:val="00222EB0"/>
    <w:rsid w:val="00224975"/>
    <w:rsid w:val="0022691B"/>
    <w:rsid w:val="0022706C"/>
    <w:rsid w:val="00231BF0"/>
    <w:rsid w:val="00232304"/>
    <w:rsid w:val="00232783"/>
    <w:rsid w:val="00233C6C"/>
    <w:rsid w:val="00236888"/>
    <w:rsid w:val="002379ED"/>
    <w:rsid w:val="002406FE"/>
    <w:rsid w:val="00241A27"/>
    <w:rsid w:val="002441B1"/>
    <w:rsid w:val="00250369"/>
    <w:rsid w:val="002509F3"/>
    <w:rsid w:val="002533A9"/>
    <w:rsid w:val="00253DB1"/>
    <w:rsid w:val="00254B72"/>
    <w:rsid w:val="00255CB6"/>
    <w:rsid w:val="00255CF1"/>
    <w:rsid w:val="002570A4"/>
    <w:rsid w:val="002575EC"/>
    <w:rsid w:val="00260389"/>
    <w:rsid w:val="002629CC"/>
    <w:rsid w:val="00262DF5"/>
    <w:rsid w:val="00267AB5"/>
    <w:rsid w:val="0027164A"/>
    <w:rsid w:val="0027308B"/>
    <w:rsid w:val="00273274"/>
    <w:rsid w:val="00274B3A"/>
    <w:rsid w:val="00275B93"/>
    <w:rsid w:val="002764A3"/>
    <w:rsid w:val="002817EE"/>
    <w:rsid w:val="00282CC5"/>
    <w:rsid w:val="00283C3E"/>
    <w:rsid w:val="00285269"/>
    <w:rsid w:val="00286EB0"/>
    <w:rsid w:val="00287409"/>
    <w:rsid w:val="00294C9D"/>
    <w:rsid w:val="0029570A"/>
    <w:rsid w:val="002973B7"/>
    <w:rsid w:val="002A0B97"/>
    <w:rsid w:val="002A1A43"/>
    <w:rsid w:val="002A293A"/>
    <w:rsid w:val="002A56E3"/>
    <w:rsid w:val="002A5C3B"/>
    <w:rsid w:val="002A6F81"/>
    <w:rsid w:val="002A77F4"/>
    <w:rsid w:val="002B2B47"/>
    <w:rsid w:val="002B4E31"/>
    <w:rsid w:val="002B5391"/>
    <w:rsid w:val="002B568C"/>
    <w:rsid w:val="002C2ADF"/>
    <w:rsid w:val="002C30D7"/>
    <w:rsid w:val="002C3871"/>
    <w:rsid w:val="002C38EC"/>
    <w:rsid w:val="002C3AA0"/>
    <w:rsid w:val="002C3CA3"/>
    <w:rsid w:val="002C48CF"/>
    <w:rsid w:val="002C60F2"/>
    <w:rsid w:val="002D260F"/>
    <w:rsid w:val="002D298E"/>
    <w:rsid w:val="002D3E91"/>
    <w:rsid w:val="002D4F23"/>
    <w:rsid w:val="002D52D9"/>
    <w:rsid w:val="002D7615"/>
    <w:rsid w:val="002E320F"/>
    <w:rsid w:val="002E3865"/>
    <w:rsid w:val="002E3DAD"/>
    <w:rsid w:val="002E7950"/>
    <w:rsid w:val="002F008E"/>
    <w:rsid w:val="002F071F"/>
    <w:rsid w:val="002F1D6B"/>
    <w:rsid w:val="002F29BF"/>
    <w:rsid w:val="002F405A"/>
    <w:rsid w:val="0030023C"/>
    <w:rsid w:val="00303EE5"/>
    <w:rsid w:val="00303F53"/>
    <w:rsid w:val="00305A7B"/>
    <w:rsid w:val="003106CE"/>
    <w:rsid w:val="00311A4C"/>
    <w:rsid w:val="00311FF2"/>
    <w:rsid w:val="00314668"/>
    <w:rsid w:val="00315FF3"/>
    <w:rsid w:val="00317D9F"/>
    <w:rsid w:val="00321374"/>
    <w:rsid w:val="003270EC"/>
    <w:rsid w:val="003331F7"/>
    <w:rsid w:val="00333482"/>
    <w:rsid w:val="0033364D"/>
    <w:rsid w:val="00334055"/>
    <w:rsid w:val="0033412E"/>
    <w:rsid w:val="00337C86"/>
    <w:rsid w:val="00340174"/>
    <w:rsid w:val="003406FC"/>
    <w:rsid w:val="0034141A"/>
    <w:rsid w:val="003445A5"/>
    <w:rsid w:val="00345603"/>
    <w:rsid w:val="00347595"/>
    <w:rsid w:val="003504C8"/>
    <w:rsid w:val="00350C3E"/>
    <w:rsid w:val="00350DDC"/>
    <w:rsid w:val="00352670"/>
    <w:rsid w:val="003533FD"/>
    <w:rsid w:val="0035687A"/>
    <w:rsid w:val="003570D2"/>
    <w:rsid w:val="003577D6"/>
    <w:rsid w:val="00357BE9"/>
    <w:rsid w:val="00361EC4"/>
    <w:rsid w:val="003623FE"/>
    <w:rsid w:val="00363E61"/>
    <w:rsid w:val="003664E8"/>
    <w:rsid w:val="003703FF"/>
    <w:rsid w:val="00370979"/>
    <w:rsid w:val="00370AAC"/>
    <w:rsid w:val="00371886"/>
    <w:rsid w:val="003718AD"/>
    <w:rsid w:val="003755ED"/>
    <w:rsid w:val="00382E2B"/>
    <w:rsid w:val="00383747"/>
    <w:rsid w:val="0038382B"/>
    <w:rsid w:val="00391329"/>
    <w:rsid w:val="00392039"/>
    <w:rsid w:val="00393184"/>
    <w:rsid w:val="003947B1"/>
    <w:rsid w:val="003970DE"/>
    <w:rsid w:val="003A3A31"/>
    <w:rsid w:val="003A4A0D"/>
    <w:rsid w:val="003B0596"/>
    <w:rsid w:val="003B1355"/>
    <w:rsid w:val="003B13B1"/>
    <w:rsid w:val="003B2355"/>
    <w:rsid w:val="003B2A1F"/>
    <w:rsid w:val="003B2AE1"/>
    <w:rsid w:val="003B332D"/>
    <w:rsid w:val="003B65B2"/>
    <w:rsid w:val="003C3270"/>
    <w:rsid w:val="003C5DEC"/>
    <w:rsid w:val="003D02EF"/>
    <w:rsid w:val="003D64BE"/>
    <w:rsid w:val="003D678E"/>
    <w:rsid w:val="003E0113"/>
    <w:rsid w:val="003E0FB1"/>
    <w:rsid w:val="003E3A5C"/>
    <w:rsid w:val="003E43CF"/>
    <w:rsid w:val="003E56BE"/>
    <w:rsid w:val="003E6353"/>
    <w:rsid w:val="003E70F7"/>
    <w:rsid w:val="003F0B61"/>
    <w:rsid w:val="003F191D"/>
    <w:rsid w:val="003F3324"/>
    <w:rsid w:val="003F3657"/>
    <w:rsid w:val="003F6D4C"/>
    <w:rsid w:val="004020DA"/>
    <w:rsid w:val="00404325"/>
    <w:rsid w:val="0041026A"/>
    <w:rsid w:val="00417E2B"/>
    <w:rsid w:val="00422B24"/>
    <w:rsid w:val="00424A7F"/>
    <w:rsid w:val="00430CE6"/>
    <w:rsid w:val="00433045"/>
    <w:rsid w:val="00434AEE"/>
    <w:rsid w:val="00440AA4"/>
    <w:rsid w:val="00441E92"/>
    <w:rsid w:val="004445E5"/>
    <w:rsid w:val="00450C26"/>
    <w:rsid w:val="0045165F"/>
    <w:rsid w:val="00454E35"/>
    <w:rsid w:val="00454E99"/>
    <w:rsid w:val="00455E7A"/>
    <w:rsid w:val="00457733"/>
    <w:rsid w:val="00457889"/>
    <w:rsid w:val="00457E9C"/>
    <w:rsid w:val="00460224"/>
    <w:rsid w:val="00460993"/>
    <w:rsid w:val="004622F2"/>
    <w:rsid w:val="00464491"/>
    <w:rsid w:val="00465522"/>
    <w:rsid w:val="00470115"/>
    <w:rsid w:val="00472197"/>
    <w:rsid w:val="00472519"/>
    <w:rsid w:val="004729EA"/>
    <w:rsid w:val="00473579"/>
    <w:rsid w:val="00475491"/>
    <w:rsid w:val="0047605C"/>
    <w:rsid w:val="00476C24"/>
    <w:rsid w:val="00477BEE"/>
    <w:rsid w:val="00482576"/>
    <w:rsid w:val="00482B64"/>
    <w:rsid w:val="00483016"/>
    <w:rsid w:val="0048555D"/>
    <w:rsid w:val="0048733F"/>
    <w:rsid w:val="004874D0"/>
    <w:rsid w:val="00492EF7"/>
    <w:rsid w:val="00493724"/>
    <w:rsid w:val="00494DB8"/>
    <w:rsid w:val="0049528A"/>
    <w:rsid w:val="00495689"/>
    <w:rsid w:val="00495CE8"/>
    <w:rsid w:val="00497A1B"/>
    <w:rsid w:val="004A00AC"/>
    <w:rsid w:val="004A2A3A"/>
    <w:rsid w:val="004A3169"/>
    <w:rsid w:val="004A6C22"/>
    <w:rsid w:val="004B26AE"/>
    <w:rsid w:val="004B62AF"/>
    <w:rsid w:val="004C008C"/>
    <w:rsid w:val="004C12C5"/>
    <w:rsid w:val="004C162A"/>
    <w:rsid w:val="004C176F"/>
    <w:rsid w:val="004C3011"/>
    <w:rsid w:val="004C6051"/>
    <w:rsid w:val="004C6F65"/>
    <w:rsid w:val="004D08F0"/>
    <w:rsid w:val="004D3B28"/>
    <w:rsid w:val="004D4035"/>
    <w:rsid w:val="004D5458"/>
    <w:rsid w:val="004E3B5C"/>
    <w:rsid w:val="004E3C3C"/>
    <w:rsid w:val="004E44F5"/>
    <w:rsid w:val="004E4907"/>
    <w:rsid w:val="004E7B43"/>
    <w:rsid w:val="004E7C82"/>
    <w:rsid w:val="004F58A0"/>
    <w:rsid w:val="004F61E7"/>
    <w:rsid w:val="004F6F86"/>
    <w:rsid w:val="00500490"/>
    <w:rsid w:val="00500C9F"/>
    <w:rsid w:val="00501D89"/>
    <w:rsid w:val="00503027"/>
    <w:rsid w:val="0050350D"/>
    <w:rsid w:val="005055FA"/>
    <w:rsid w:val="00510BD5"/>
    <w:rsid w:val="00511379"/>
    <w:rsid w:val="00512247"/>
    <w:rsid w:val="00514E04"/>
    <w:rsid w:val="00520217"/>
    <w:rsid w:val="00520328"/>
    <w:rsid w:val="005219B0"/>
    <w:rsid w:val="005237DC"/>
    <w:rsid w:val="005242CE"/>
    <w:rsid w:val="00530CFE"/>
    <w:rsid w:val="00532F0B"/>
    <w:rsid w:val="00533EE4"/>
    <w:rsid w:val="00536286"/>
    <w:rsid w:val="00541836"/>
    <w:rsid w:val="005418BD"/>
    <w:rsid w:val="00543DC8"/>
    <w:rsid w:val="00544430"/>
    <w:rsid w:val="00544843"/>
    <w:rsid w:val="00544F38"/>
    <w:rsid w:val="00546B69"/>
    <w:rsid w:val="0054749D"/>
    <w:rsid w:val="00547D3E"/>
    <w:rsid w:val="00547E00"/>
    <w:rsid w:val="00550A4B"/>
    <w:rsid w:val="00550E50"/>
    <w:rsid w:val="00556B34"/>
    <w:rsid w:val="00556C12"/>
    <w:rsid w:val="005608D8"/>
    <w:rsid w:val="00560E38"/>
    <w:rsid w:val="005644DD"/>
    <w:rsid w:val="00570269"/>
    <w:rsid w:val="005706A2"/>
    <w:rsid w:val="00572FE5"/>
    <w:rsid w:val="00573706"/>
    <w:rsid w:val="0058254E"/>
    <w:rsid w:val="00583B29"/>
    <w:rsid w:val="00584A74"/>
    <w:rsid w:val="0058563B"/>
    <w:rsid w:val="00587803"/>
    <w:rsid w:val="0058781B"/>
    <w:rsid w:val="00592999"/>
    <w:rsid w:val="005930BD"/>
    <w:rsid w:val="005948B0"/>
    <w:rsid w:val="00594FD9"/>
    <w:rsid w:val="005968B8"/>
    <w:rsid w:val="005A0EAA"/>
    <w:rsid w:val="005A1A36"/>
    <w:rsid w:val="005A3631"/>
    <w:rsid w:val="005B1F98"/>
    <w:rsid w:val="005B340F"/>
    <w:rsid w:val="005B3AB5"/>
    <w:rsid w:val="005B42B8"/>
    <w:rsid w:val="005C15DB"/>
    <w:rsid w:val="005C35B8"/>
    <w:rsid w:val="005C4D10"/>
    <w:rsid w:val="005C5B09"/>
    <w:rsid w:val="005D1D77"/>
    <w:rsid w:val="005D32E1"/>
    <w:rsid w:val="005D4596"/>
    <w:rsid w:val="005D4F87"/>
    <w:rsid w:val="005D5AAA"/>
    <w:rsid w:val="005D62E9"/>
    <w:rsid w:val="005E06CD"/>
    <w:rsid w:val="005E0A02"/>
    <w:rsid w:val="005E1373"/>
    <w:rsid w:val="005E5950"/>
    <w:rsid w:val="005E6C52"/>
    <w:rsid w:val="005E7526"/>
    <w:rsid w:val="005F0604"/>
    <w:rsid w:val="005F41C2"/>
    <w:rsid w:val="005F4957"/>
    <w:rsid w:val="005F5C06"/>
    <w:rsid w:val="005F60B8"/>
    <w:rsid w:val="005F6655"/>
    <w:rsid w:val="00600E54"/>
    <w:rsid w:val="006103DA"/>
    <w:rsid w:val="0061562C"/>
    <w:rsid w:val="00617A40"/>
    <w:rsid w:val="006241B5"/>
    <w:rsid w:val="00625A35"/>
    <w:rsid w:val="006326B2"/>
    <w:rsid w:val="00637E97"/>
    <w:rsid w:val="006400CA"/>
    <w:rsid w:val="0064456E"/>
    <w:rsid w:val="006448E0"/>
    <w:rsid w:val="00645304"/>
    <w:rsid w:val="00645DB6"/>
    <w:rsid w:val="0064732B"/>
    <w:rsid w:val="00647696"/>
    <w:rsid w:val="00647F11"/>
    <w:rsid w:val="00652980"/>
    <w:rsid w:val="00652A86"/>
    <w:rsid w:val="00654C25"/>
    <w:rsid w:val="00656721"/>
    <w:rsid w:val="0065737B"/>
    <w:rsid w:val="00657FD6"/>
    <w:rsid w:val="00664DDB"/>
    <w:rsid w:val="00666222"/>
    <w:rsid w:val="00667DF8"/>
    <w:rsid w:val="0067115C"/>
    <w:rsid w:val="006711FC"/>
    <w:rsid w:val="00672253"/>
    <w:rsid w:val="00672D58"/>
    <w:rsid w:val="00676572"/>
    <w:rsid w:val="00680380"/>
    <w:rsid w:val="006806B4"/>
    <w:rsid w:val="00682389"/>
    <w:rsid w:val="00682439"/>
    <w:rsid w:val="00685BAB"/>
    <w:rsid w:val="00685DBD"/>
    <w:rsid w:val="00690F27"/>
    <w:rsid w:val="00692AF4"/>
    <w:rsid w:val="00693EEE"/>
    <w:rsid w:val="00694452"/>
    <w:rsid w:val="0069679F"/>
    <w:rsid w:val="006A741C"/>
    <w:rsid w:val="006A74EB"/>
    <w:rsid w:val="006A7C66"/>
    <w:rsid w:val="006B0FDF"/>
    <w:rsid w:val="006B1BD1"/>
    <w:rsid w:val="006B1FDE"/>
    <w:rsid w:val="006B2D99"/>
    <w:rsid w:val="006C0398"/>
    <w:rsid w:val="006C1BE7"/>
    <w:rsid w:val="006C4066"/>
    <w:rsid w:val="006C4F66"/>
    <w:rsid w:val="006D0779"/>
    <w:rsid w:val="006D1E5E"/>
    <w:rsid w:val="006D1F59"/>
    <w:rsid w:val="006D2DF7"/>
    <w:rsid w:val="006D61BC"/>
    <w:rsid w:val="006D6B89"/>
    <w:rsid w:val="006E1FB1"/>
    <w:rsid w:val="006E2096"/>
    <w:rsid w:val="006E2E87"/>
    <w:rsid w:val="006E354F"/>
    <w:rsid w:val="006E4C0D"/>
    <w:rsid w:val="006E6057"/>
    <w:rsid w:val="006E62E3"/>
    <w:rsid w:val="006F3868"/>
    <w:rsid w:val="006F43C1"/>
    <w:rsid w:val="006F6E13"/>
    <w:rsid w:val="007060D6"/>
    <w:rsid w:val="0071564C"/>
    <w:rsid w:val="007165A2"/>
    <w:rsid w:val="00716AD1"/>
    <w:rsid w:val="007321FB"/>
    <w:rsid w:val="00734ED7"/>
    <w:rsid w:val="00747D5D"/>
    <w:rsid w:val="0075031B"/>
    <w:rsid w:val="00750DF1"/>
    <w:rsid w:val="007515A8"/>
    <w:rsid w:val="00753197"/>
    <w:rsid w:val="007569E3"/>
    <w:rsid w:val="00757CA2"/>
    <w:rsid w:val="00762E0C"/>
    <w:rsid w:val="007632D2"/>
    <w:rsid w:val="007644D6"/>
    <w:rsid w:val="00766805"/>
    <w:rsid w:val="00767756"/>
    <w:rsid w:val="00772182"/>
    <w:rsid w:val="00780E0D"/>
    <w:rsid w:val="00781C20"/>
    <w:rsid w:val="00781F37"/>
    <w:rsid w:val="007854EA"/>
    <w:rsid w:val="00786D4C"/>
    <w:rsid w:val="00791013"/>
    <w:rsid w:val="007951C0"/>
    <w:rsid w:val="00795676"/>
    <w:rsid w:val="007A0FFA"/>
    <w:rsid w:val="007A1208"/>
    <w:rsid w:val="007A1B3C"/>
    <w:rsid w:val="007A1E2A"/>
    <w:rsid w:val="007A2918"/>
    <w:rsid w:val="007A57DC"/>
    <w:rsid w:val="007A5EAB"/>
    <w:rsid w:val="007A781E"/>
    <w:rsid w:val="007B2E6B"/>
    <w:rsid w:val="007B307A"/>
    <w:rsid w:val="007B3783"/>
    <w:rsid w:val="007B4480"/>
    <w:rsid w:val="007B4E75"/>
    <w:rsid w:val="007B7AB7"/>
    <w:rsid w:val="007C222B"/>
    <w:rsid w:val="007C271B"/>
    <w:rsid w:val="007C60BC"/>
    <w:rsid w:val="007C67CC"/>
    <w:rsid w:val="007D2E04"/>
    <w:rsid w:val="007D4A9E"/>
    <w:rsid w:val="007D7103"/>
    <w:rsid w:val="007E4318"/>
    <w:rsid w:val="007E4573"/>
    <w:rsid w:val="007E4A83"/>
    <w:rsid w:val="007E5E9D"/>
    <w:rsid w:val="007E7D03"/>
    <w:rsid w:val="007F1FBD"/>
    <w:rsid w:val="007F2871"/>
    <w:rsid w:val="007F322A"/>
    <w:rsid w:val="007F658B"/>
    <w:rsid w:val="007F6B41"/>
    <w:rsid w:val="008038CC"/>
    <w:rsid w:val="00804729"/>
    <w:rsid w:val="0081024D"/>
    <w:rsid w:val="0081036A"/>
    <w:rsid w:val="00814C77"/>
    <w:rsid w:val="008155D6"/>
    <w:rsid w:val="00815E0F"/>
    <w:rsid w:val="0081731C"/>
    <w:rsid w:val="00821DC0"/>
    <w:rsid w:val="008221C5"/>
    <w:rsid w:val="00822AB3"/>
    <w:rsid w:val="008261F7"/>
    <w:rsid w:val="0083087E"/>
    <w:rsid w:val="00831C66"/>
    <w:rsid w:val="00833F07"/>
    <w:rsid w:val="00837823"/>
    <w:rsid w:val="00837B9F"/>
    <w:rsid w:val="00841455"/>
    <w:rsid w:val="008416F7"/>
    <w:rsid w:val="00843CE3"/>
    <w:rsid w:val="00845A64"/>
    <w:rsid w:val="00846278"/>
    <w:rsid w:val="00853340"/>
    <w:rsid w:val="00853FD4"/>
    <w:rsid w:val="008544BF"/>
    <w:rsid w:val="0085594D"/>
    <w:rsid w:val="00856538"/>
    <w:rsid w:val="0085696B"/>
    <w:rsid w:val="0085698E"/>
    <w:rsid w:val="00856B25"/>
    <w:rsid w:val="00857893"/>
    <w:rsid w:val="00857918"/>
    <w:rsid w:val="00857CA9"/>
    <w:rsid w:val="00860182"/>
    <w:rsid w:val="00862759"/>
    <w:rsid w:val="008633F9"/>
    <w:rsid w:val="008639A4"/>
    <w:rsid w:val="00864F84"/>
    <w:rsid w:val="00865E5B"/>
    <w:rsid w:val="00866A65"/>
    <w:rsid w:val="00867328"/>
    <w:rsid w:val="00870144"/>
    <w:rsid w:val="00871799"/>
    <w:rsid w:val="0087394C"/>
    <w:rsid w:val="00874C6E"/>
    <w:rsid w:val="00875141"/>
    <w:rsid w:val="00875AA4"/>
    <w:rsid w:val="00876162"/>
    <w:rsid w:val="008835FD"/>
    <w:rsid w:val="008845C7"/>
    <w:rsid w:val="00891C1B"/>
    <w:rsid w:val="00897FE7"/>
    <w:rsid w:val="008A0236"/>
    <w:rsid w:val="008A1A65"/>
    <w:rsid w:val="008A4DFD"/>
    <w:rsid w:val="008A628E"/>
    <w:rsid w:val="008A6F85"/>
    <w:rsid w:val="008A7A8B"/>
    <w:rsid w:val="008A7E49"/>
    <w:rsid w:val="008B00B2"/>
    <w:rsid w:val="008B2105"/>
    <w:rsid w:val="008B4E32"/>
    <w:rsid w:val="008B6F9C"/>
    <w:rsid w:val="008B7A2B"/>
    <w:rsid w:val="008B7D27"/>
    <w:rsid w:val="008C3B28"/>
    <w:rsid w:val="008C5D5F"/>
    <w:rsid w:val="008C7672"/>
    <w:rsid w:val="008C7AE9"/>
    <w:rsid w:val="008D1FD6"/>
    <w:rsid w:val="008D2745"/>
    <w:rsid w:val="008D30D7"/>
    <w:rsid w:val="008D434A"/>
    <w:rsid w:val="008E43CF"/>
    <w:rsid w:val="008F15C3"/>
    <w:rsid w:val="008F331D"/>
    <w:rsid w:val="00901290"/>
    <w:rsid w:val="009017D5"/>
    <w:rsid w:val="0090198E"/>
    <w:rsid w:val="00901A06"/>
    <w:rsid w:val="00901F02"/>
    <w:rsid w:val="009028E5"/>
    <w:rsid w:val="0090563F"/>
    <w:rsid w:val="00913624"/>
    <w:rsid w:val="009148E0"/>
    <w:rsid w:val="00916D33"/>
    <w:rsid w:val="00917293"/>
    <w:rsid w:val="00917B15"/>
    <w:rsid w:val="00921E48"/>
    <w:rsid w:val="009231DC"/>
    <w:rsid w:val="00923464"/>
    <w:rsid w:val="009236DB"/>
    <w:rsid w:val="00923ECC"/>
    <w:rsid w:val="00926540"/>
    <w:rsid w:val="00926644"/>
    <w:rsid w:val="00926BFB"/>
    <w:rsid w:val="00927831"/>
    <w:rsid w:val="00927F4F"/>
    <w:rsid w:val="00930D4F"/>
    <w:rsid w:val="009312B5"/>
    <w:rsid w:val="00933AD0"/>
    <w:rsid w:val="0093417D"/>
    <w:rsid w:val="00935C27"/>
    <w:rsid w:val="009428B9"/>
    <w:rsid w:val="00943787"/>
    <w:rsid w:val="00944164"/>
    <w:rsid w:val="00944CD0"/>
    <w:rsid w:val="00945E79"/>
    <w:rsid w:val="009500AE"/>
    <w:rsid w:val="009509AA"/>
    <w:rsid w:val="009522E9"/>
    <w:rsid w:val="00952F88"/>
    <w:rsid w:val="00962FD6"/>
    <w:rsid w:val="00971912"/>
    <w:rsid w:val="00976250"/>
    <w:rsid w:val="00977B3B"/>
    <w:rsid w:val="009810D5"/>
    <w:rsid w:val="0098404D"/>
    <w:rsid w:val="009872FC"/>
    <w:rsid w:val="0099083D"/>
    <w:rsid w:val="009934ED"/>
    <w:rsid w:val="00996199"/>
    <w:rsid w:val="00996C92"/>
    <w:rsid w:val="00997E50"/>
    <w:rsid w:val="009A0EB1"/>
    <w:rsid w:val="009A1BB4"/>
    <w:rsid w:val="009A286D"/>
    <w:rsid w:val="009A618D"/>
    <w:rsid w:val="009A643C"/>
    <w:rsid w:val="009A65EC"/>
    <w:rsid w:val="009B19B9"/>
    <w:rsid w:val="009B57CF"/>
    <w:rsid w:val="009B631A"/>
    <w:rsid w:val="009B646B"/>
    <w:rsid w:val="009B690F"/>
    <w:rsid w:val="009B7D76"/>
    <w:rsid w:val="009C0880"/>
    <w:rsid w:val="009C2328"/>
    <w:rsid w:val="009C3398"/>
    <w:rsid w:val="009C55D0"/>
    <w:rsid w:val="009C5E6E"/>
    <w:rsid w:val="009C69F0"/>
    <w:rsid w:val="009C7BED"/>
    <w:rsid w:val="009D134F"/>
    <w:rsid w:val="009D2612"/>
    <w:rsid w:val="009D2D16"/>
    <w:rsid w:val="009D6B5C"/>
    <w:rsid w:val="009D7036"/>
    <w:rsid w:val="009E235D"/>
    <w:rsid w:val="009E3776"/>
    <w:rsid w:val="009E404A"/>
    <w:rsid w:val="009E74FB"/>
    <w:rsid w:val="009E7682"/>
    <w:rsid w:val="009F05BB"/>
    <w:rsid w:val="009F093D"/>
    <w:rsid w:val="009F192E"/>
    <w:rsid w:val="009F6843"/>
    <w:rsid w:val="00A02433"/>
    <w:rsid w:val="00A02C81"/>
    <w:rsid w:val="00A05AD8"/>
    <w:rsid w:val="00A05FE3"/>
    <w:rsid w:val="00A0696E"/>
    <w:rsid w:val="00A06E33"/>
    <w:rsid w:val="00A104F3"/>
    <w:rsid w:val="00A10BDD"/>
    <w:rsid w:val="00A1267C"/>
    <w:rsid w:val="00A17326"/>
    <w:rsid w:val="00A22BBA"/>
    <w:rsid w:val="00A24C13"/>
    <w:rsid w:val="00A2712E"/>
    <w:rsid w:val="00A2787E"/>
    <w:rsid w:val="00A27A4B"/>
    <w:rsid w:val="00A30775"/>
    <w:rsid w:val="00A312D7"/>
    <w:rsid w:val="00A338F0"/>
    <w:rsid w:val="00A33A0A"/>
    <w:rsid w:val="00A367CD"/>
    <w:rsid w:val="00A36818"/>
    <w:rsid w:val="00A37160"/>
    <w:rsid w:val="00A3734D"/>
    <w:rsid w:val="00A41C42"/>
    <w:rsid w:val="00A4401C"/>
    <w:rsid w:val="00A45E0F"/>
    <w:rsid w:val="00A51256"/>
    <w:rsid w:val="00A54A33"/>
    <w:rsid w:val="00A569F8"/>
    <w:rsid w:val="00A57FB8"/>
    <w:rsid w:val="00A615F1"/>
    <w:rsid w:val="00A6333E"/>
    <w:rsid w:val="00A669DF"/>
    <w:rsid w:val="00A66F59"/>
    <w:rsid w:val="00A670A5"/>
    <w:rsid w:val="00A70FCB"/>
    <w:rsid w:val="00A71B86"/>
    <w:rsid w:val="00A72DD1"/>
    <w:rsid w:val="00A72E02"/>
    <w:rsid w:val="00A752B1"/>
    <w:rsid w:val="00A7707F"/>
    <w:rsid w:val="00A81294"/>
    <w:rsid w:val="00A821C2"/>
    <w:rsid w:val="00A82EF1"/>
    <w:rsid w:val="00A87D8B"/>
    <w:rsid w:val="00A93BFC"/>
    <w:rsid w:val="00A93E3A"/>
    <w:rsid w:val="00AA0B68"/>
    <w:rsid w:val="00AA10EE"/>
    <w:rsid w:val="00AA28CF"/>
    <w:rsid w:val="00AA4A1E"/>
    <w:rsid w:val="00AA4CCA"/>
    <w:rsid w:val="00AA56C9"/>
    <w:rsid w:val="00AA6E5F"/>
    <w:rsid w:val="00AB1780"/>
    <w:rsid w:val="00AC32BC"/>
    <w:rsid w:val="00AC3E60"/>
    <w:rsid w:val="00AC41DC"/>
    <w:rsid w:val="00AC56B8"/>
    <w:rsid w:val="00AC6942"/>
    <w:rsid w:val="00AC70E9"/>
    <w:rsid w:val="00AC7BF3"/>
    <w:rsid w:val="00AD268A"/>
    <w:rsid w:val="00AD2FB5"/>
    <w:rsid w:val="00AD318F"/>
    <w:rsid w:val="00AD396C"/>
    <w:rsid w:val="00AD5BE2"/>
    <w:rsid w:val="00AD7FC7"/>
    <w:rsid w:val="00AE01AF"/>
    <w:rsid w:val="00AE0FC6"/>
    <w:rsid w:val="00AE18C0"/>
    <w:rsid w:val="00AE1F40"/>
    <w:rsid w:val="00AE3807"/>
    <w:rsid w:val="00AF0C55"/>
    <w:rsid w:val="00AF139D"/>
    <w:rsid w:val="00AF53FC"/>
    <w:rsid w:val="00AF7935"/>
    <w:rsid w:val="00AF797A"/>
    <w:rsid w:val="00B01FE2"/>
    <w:rsid w:val="00B0485A"/>
    <w:rsid w:val="00B05909"/>
    <w:rsid w:val="00B0646A"/>
    <w:rsid w:val="00B11127"/>
    <w:rsid w:val="00B1148D"/>
    <w:rsid w:val="00B15839"/>
    <w:rsid w:val="00B15DB3"/>
    <w:rsid w:val="00B15EC2"/>
    <w:rsid w:val="00B167B7"/>
    <w:rsid w:val="00B17595"/>
    <w:rsid w:val="00B20DDD"/>
    <w:rsid w:val="00B237AF"/>
    <w:rsid w:val="00B26513"/>
    <w:rsid w:val="00B27943"/>
    <w:rsid w:val="00B306CB"/>
    <w:rsid w:val="00B31601"/>
    <w:rsid w:val="00B31D9A"/>
    <w:rsid w:val="00B331A2"/>
    <w:rsid w:val="00B36E56"/>
    <w:rsid w:val="00B37B16"/>
    <w:rsid w:val="00B437A5"/>
    <w:rsid w:val="00B43B3D"/>
    <w:rsid w:val="00B46449"/>
    <w:rsid w:val="00B477C5"/>
    <w:rsid w:val="00B50843"/>
    <w:rsid w:val="00B5405B"/>
    <w:rsid w:val="00B54843"/>
    <w:rsid w:val="00B60702"/>
    <w:rsid w:val="00B608B6"/>
    <w:rsid w:val="00B63C8A"/>
    <w:rsid w:val="00B6428A"/>
    <w:rsid w:val="00B65BED"/>
    <w:rsid w:val="00B65D0B"/>
    <w:rsid w:val="00B70D47"/>
    <w:rsid w:val="00B76952"/>
    <w:rsid w:val="00B76A5C"/>
    <w:rsid w:val="00B80F35"/>
    <w:rsid w:val="00B811AF"/>
    <w:rsid w:val="00B83009"/>
    <w:rsid w:val="00B84F4B"/>
    <w:rsid w:val="00B876B0"/>
    <w:rsid w:val="00BA039B"/>
    <w:rsid w:val="00BA0D9A"/>
    <w:rsid w:val="00BA18B8"/>
    <w:rsid w:val="00BA5A75"/>
    <w:rsid w:val="00BA6304"/>
    <w:rsid w:val="00BA707C"/>
    <w:rsid w:val="00BA7531"/>
    <w:rsid w:val="00BA7A36"/>
    <w:rsid w:val="00BA7C61"/>
    <w:rsid w:val="00BB2073"/>
    <w:rsid w:val="00BB53AA"/>
    <w:rsid w:val="00BB72ED"/>
    <w:rsid w:val="00BC2933"/>
    <w:rsid w:val="00BC39E2"/>
    <w:rsid w:val="00BC4802"/>
    <w:rsid w:val="00BD3AB2"/>
    <w:rsid w:val="00BD4B10"/>
    <w:rsid w:val="00BD568F"/>
    <w:rsid w:val="00BD60B7"/>
    <w:rsid w:val="00BE0253"/>
    <w:rsid w:val="00BE11D2"/>
    <w:rsid w:val="00BE5176"/>
    <w:rsid w:val="00BF07CD"/>
    <w:rsid w:val="00BF2A97"/>
    <w:rsid w:val="00BF3E59"/>
    <w:rsid w:val="00BF4E4E"/>
    <w:rsid w:val="00BF715B"/>
    <w:rsid w:val="00BF7923"/>
    <w:rsid w:val="00BF79B7"/>
    <w:rsid w:val="00C008C9"/>
    <w:rsid w:val="00C0190A"/>
    <w:rsid w:val="00C03379"/>
    <w:rsid w:val="00C0471B"/>
    <w:rsid w:val="00C05596"/>
    <w:rsid w:val="00C05A67"/>
    <w:rsid w:val="00C07648"/>
    <w:rsid w:val="00C13A9F"/>
    <w:rsid w:val="00C1570F"/>
    <w:rsid w:val="00C16AE3"/>
    <w:rsid w:val="00C232DB"/>
    <w:rsid w:val="00C25EF7"/>
    <w:rsid w:val="00C31249"/>
    <w:rsid w:val="00C33129"/>
    <w:rsid w:val="00C34CF1"/>
    <w:rsid w:val="00C36B17"/>
    <w:rsid w:val="00C36E2D"/>
    <w:rsid w:val="00C37A2D"/>
    <w:rsid w:val="00C404C8"/>
    <w:rsid w:val="00C40C3B"/>
    <w:rsid w:val="00C414BB"/>
    <w:rsid w:val="00C4258A"/>
    <w:rsid w:val="00C4639F"/>
    <w:rsid w:val="00C46EAE"/>
    <w:rsid w:val="00C4715D"/>
    <w:rsid w:val="00C51D08"/>
    <w:rsid w:val="00C51F10"/>
    <w:rsid w:val="00C5424D"/>
    <w:rsid w:val="00C55972"/>
    <w:rsid w:val="00C55AEE"/>
    <w:rsid w:val="00C56968"/>
    <w:rsid w:val="00C57A46"/>
    <w:rsid w:val="00C60260"/>
    <w:rsid w:val="00C6115C"/>
    <w:rsid w:val="00C62145"/>
    <w:rsid w:val="00C62A1C"/>
    <w:rsid w:val="00C67268"/>
    <w:rsid w:val="00C71E01"/>
    <w:rsid w:val="00C7255E"/>
    <w:rsid w:val="00C73976"/>
    <w:rsid w:val="00C73AD2"/>
    <w:rsid w:val="00C75807"/>
    <w:rsid w:val="00C76874"/>
    <w:rsid w:val="00C821ED"/>
    <w:rsid w:val="00C857F5"/>
    <w:rsid w:val="00C85F1F"/>
    <w:rsid w:val="00C920F3"/>
    <w:rsid w:val="00C92FA7"/>
    <w:rsid w:val="00C934A7"/>
    <w:rsid w:val="00C9486E"/>
    <w:rsid w:val="00C96DE9"/>
    <w:rsid w:val="00CA07D4"/>
    <w:rsid w:val="00CA0990"/>
    <w:rsid w:val="00CA142F"/>
    <w:rsid w:val="00CA2BFF"/>
    <w:rsid w:val="00CA5B82"/>
    <w:rsid w:val="00CA7A05"/>
    <w:rsid w:val="00CB080B"/>
    <w:rsid w:val="00CB0E5E"/>
    <w:rsid w:val="00CB0FF4"/>
    <w:rsid w:val="00CB403A"/>
    <w:rsid w:val="00CB48F5"/>
    <w:rsid w:val="00CB59D0"/>
    <w:rsid w:val="00CC6F92"/>
    <w:rsid w:val="00CD02F8"/>
    <w:rsid w:val="00CD4080"/>
    <w:rsid w:val="00CD65D0"/>
    <w:rsid w:val="00CD7C52"/>
    <w:rsid w:val="00CE0EE3"/>
    <w:rsid w:val="00CE4610"/>
    <w:rsid w:val="00CE4C5B"/>
    <w:rsid w:val="00CF1F90"/>
    <w:rsid w:val="00CF7312"/>
    <w:rsid w:val="00D00A28"/>
    <w:rsid w:val="00D038C5"/>
    <w:rsid w:val="00D04B73"/>
    <w:rsid w:val="00D062A5"/>
    <w:rsid w:val="00D13A23"/>
    <w:rsid w:val="00D13FFC"/>
    <w:rsid w:val="00D15563"/>
    <w:rsid w:val="00D157E9"/>
    <w:rsid w:val="00D15BE5"/>
    <w:rsid w:val="00D17406"/>
    <w:rsid w:val="00D20866"/>
    <w:rsid w:val="00D212B3"/>
    <w:rsid w:val="00D23135"/>
    <w:rsid w:val="00D243E7"/>
    <w:rsid w:val="00D247EE"/>
    <w:rsid w:val="00D2673D"/>
    <w:rsid w:val="00D30CEA"/>
    <w:rsid w:val="00D32132"/>
    <w:rsid w:val="00D3373C"/>
    <w:rsid w:val="00D33EF4"/>
    <w:rsid w:val="00D3403F"/>
    <w:rsid w:val="00D35A72"/>
    <w:rsid w:val="00D36C25"/>
    <w:rsid w:val="00D36F18"/>
    <w:rsid w:val="00D37A6A"/>
    <w:rsid w:val="00D41B80"/>
    <w:rsid w:val="00D436C6"/>
    <w:rsid w:val="00D47F5F"/>
    <w:rsid w:val="00D5032C"/>
    <w:rsid w:val="00D51B7A"/>
    <w:rsid w:val="00D579D5"/>
    <w:rsid w:val="00D57B2B"/>
    <w:rsid w:val="00D57D64"/>
    <w:rsid w:val="00D60640"/>
    <w:rsid w:val="00D64274"/>
    <w:rsid w:val="00D65195"/>
    <w:rsid w:val="00D675FA"/>
    <w:rsid w:val="00D67973"/>
    <w:rsid w:val="00D70C3B"/>
    <w:rsid w:val="00D70E8F"/>
    <w:rsid w:val="00D712DE"/>
    <w:rsid w:val="00D7236D"/>
    <w:rsid w:val="00D72A82"/>
    <w:rsid w:val="00D72CBA"/>
    <w:rsid w:val="00D74259"/>
    <w:rsid w:val="00D74337"/>
    <w:rsid w:val="00D749E5"/>
    <w:rsid w:val="00D818A7"/>
    <w:rsid w:val="00D81D9B"/>
    <w:rsid w:val="00D860F2"/>
    <w:rsid w:val="00D922CF"/>
    <w:rsid w:val="00D93EFF"/>
    <w:rsid w:val="00D969C2"/>
    <w:rsid w:val="00D9747E"/>
    <w:rsid w:val="00DA1066"/>
    <w:rsid w:val="00DA17BD"/>
    <w:rsid w:val="00DA19D7"/>
    <w:rsid w:val="00DA1E1E"/>
    <w:rsid w:val="00DA32FA"/>
    <w:rsid w:val="00DA41D5"/>
    <w:rsid w:val="00DA5D80"/>
    <w:rsid w:val="00DB3601"/>
    <w:rsid w:val="00DB4E2F"/>
    <w:rsid w:val="00DB6CE1"/>
    <w:rsid w:val="00DC0A5A"/>
    <w:rsid w:val="00DC1B41"/>
    <w:rsid w:val="00DC45CD"/>
    <w:rsid w:val="00DC5033"/>
    <w:rsid w:val="00DC7A4E"/>
    <w:rsid w:val="00DD00A5"/>
    <w:rsid w:val="00DD04AA"/>
    <w:rsid w:val="00DD08C5"/>
    <w:rsid w:val="00DD1DA7"/>
    <w:rsid w:val="00DD1F4E"/>
    <w:rsid w:val="00DD2798"/>
    <w:rsid w:val="00DD2B6F"/>
    <w:rsid w:val="00DD2F7B"/>
    <w:rsid w:val="00DD67E0"/>
    <w:rsid w:val="00DD77EE"/>
    <w:rsid w:val="00DE2BFC"/>
    <w:rsid w:val="00DE3CAF"/>
    <w:rsid w:val="00DE5E43"/>
    <w:rsid w:val="00DE681D"/>
    <w:rsid w:val="00DE6A7B"/>
    <w:rsid w:val="00DE779E"/>
    <w:rsid w:val="00DF3AEF"/>
    <w:rsid w:val="00DF4306"/>
    <w:rsid w:val="00E013B4"/>
    <w:rsid w:val="00E01F12"/>
    <w:rsid w:val="00E03B8F"/>
    <w:rsid w:val="00E0648D"/>
    <w:rsid w:val="00E07DEC"/>
    <w:rsid w:val="00E10D98"/>
    <w:rsid w:val="00E13503"/>
    <w:rsid w:val="00E14A7E"/>
    <w:rsid w:val="00E1658A"/>
    <w:rsid w:val="00E211C6"/>
    <w:rsid w:val="00E23CA8"/>
    <w:rsid w:val="00E23E39"/>
    <w:rsid w:val="00E317F4"/>
    <w:rsid w:val="00E32CB2"/>
    <w:rsid w:val="00E3351E"/>
    <w:rsid w:val="00E412E7"/>
    <w:rsid w:val="00E42A3E"/>
    <w:rsid w:val="00E44B1A"/>
    <w:rsid w:val="00E51777"/>
    <w:rsid w:val="00E52676"/>
    <w:rsid w:val="00E54BEC"/>
    <w:rsid w:val="00E577CA"/>
    <w:rsid w:val="00E6209D"/>
    <w:rsid w:val="00E66196"/>
    <w:rsid w:val="00E7074C"/>
    <w:rsid w:val="00E709C0"/>
    <w:rsid w:val="00E72B0E"/>
    <w:rsid w:val="00E749AD"/>
    <w:rsid w:val="00E75BCA"/>
    <w:rsid w:val="00E7780D"/>
    <w:rsid w:val="00E81CFA"/>
    <w:rsid w:val="00E81FB7"/>
    <w:rsid w:val="00E8273D"/>
    <w:rsid w:val="00E82987"/>
    <w:rsid w:val="00E84B97"/>
    <w:rsid w:val="00E84F17"/>
    <w:rsid w:val="00E9112A"/>
    <w:rsid w:val="00E9558A"/>
    <w:rsid w:val="00E973C4"/>
    <w:rsid w:val="00EA08C3"/>
    <w:rsid w:val="00EA0CB2"/>
    <w:rsid w:val="00EA63C2"/>
    <w:rsid w:val="00EB23F7"/>
    <w:rsid w:val="00EB38DF"/>
    <w:rsid w:val="00EB436A"/>
    <w:rsid w:val="00EB7779"/>
    <w:rsid w:val="00EC0526"/>
    <w:rsid w:val="00EC1978"/>
    <w:rsid w:val="00EC1EC5"/>
    <w:rsid w:val="00EC41FF"/>
    <w:rsid w:val="00EC45BF"/>
    <w:rsid w:val="00EC4902"/>
    <w:rsid w:val="00EC5900"/>
    <w:rsid w:val="00EC6F8F"/>
    <w:rsid w:val="00ED159C"/>
    <w:rsid w:val="00ED5C54"/>
    <w:rsid w:val="00ED5F10"/>
    <w:rsid w:val="00ED7B61"/>
    <w:rsid w:val="00EE0EF6"/>
    <w:rsid w:val="00EE22E5"/>
    <w:rsid w:val="00EE3B22"/>
    <w:rsid w:val="00EE6760"/>
    <w:rsid w:val="00EE6978"/>
    <w:rsid w:val="00EF1B3B"/>
    <w:rsid w:val="00EF3BC0"/>
    <w:rsid w:val="00EF4FE6"/>
    <w:rsid w:val="00EF50AD"/>
    <w:rsid w:val="00EF53AF"/>
    <w:rsid w:val="00F01034"/>
    <w:rsid w:val="00F0258C"/>
    <w:rsid w:val="00F02AA7"/>
    <w:rsid w:val="00F044DC"/>
    <w:rsid w:val="00F06E70"/>
    <w:rsid w:val="00F10F67"/>
    <w:rsid w:val="00F11279"/>
    <w:rsid w:val="00F11361"/>
    <w:rsid w:val="00F15431"/>
    <w:rsid w:val="00F15ACA"/>
    <w:rsid w:val="00F173CB"/>
    <w:rsid w:val="00F206A6"/>
    <w:rsid w:val="00F21642"/>
    <w:rsid w:val="00F24A17"/>
    <w:rsid w:val="00F253DE"/>
    <w:rsid w:val="00F30AE0"/>
    <w:rsid w:val="00F313DE"/>
    <w:rsid w:val="00F3454B"/>
    <w:rsid w:val="00F369F3"/>
    <w:rsid w:val="00F36E79"/>
    <w:rsid w:val="00F37B33"/>
    <w:rsid w:val="00F37F77"/>
    <w:rsid w:val="00F44E28"/>
    <w:rsid w:val="00F45257"/>
    <w:rsid w:val="00F452D7"/>
    <w:rsid w:val="00F5598C"/>
    <w:rsid w:val="00F62314"/>
    <w:rsid w:val="00F6798B"/>
    <w:rsid w:val="00F707D0"/>
    <w:rsid w:val="00F715D6"/>
    <w:rsid w:val="00F71AEE"/>
    <w:rsid w:val="00F722B0"/>
    <w:rsid w:val="00F74ABB"/>
    <w:rsid w:val="00F80959"/>
    <w:rsid w:val="00F80F39"/>
    <w:rsid w:val="00F814E0"/>
    <w:rsid w:val="00F82652"/>
    <w:rsid w:val="00F835D1"/>
    <w:rsid w:val="00F83A9C"/>
    <w:rsid w:val="00F8471B"/>
    <w:rsid w:val="00F8543D"/>
    <w:rsid w:val="00F869BF"/>
    <w:rsid w:val="00F87D31"/>
    <w:rsid w:val="00F912B9"/>
    <w:rsid w:val="00F947EA"/>
    <w:rsid w:val="00F9532E"/>
    <w:rsid w:val="00FA17E0"/>
    <w:rsid w:val="00FA1CE8"/>
    <w:rsid w:val="00FA2543"/>
    <w:rsid w:val="00FA26F2"/>
    <w:rsid w:val="00FA2B53"/>
    <w:rsid w:val="00FA303A"/>
    <w:rsid w:val="00FA3692"/>
    <w:rsid w:val="00FA7024"/>
    <w:rsid w:val="00FB2274"/>
    <w:rsid w:val="00FB2C27"/>
    <w:rsid w:val="00FB41A9"/>
    <w:rsid w:val="00FB6310"/>
    <w:rsid w:val="00FB6685"/>
    <w:rsid w:val="00FC03C9"/>
    <w:rsid w:val="00FC0B42"/>
    <w:rsid w:val="00FC2D0B"/>
    <w:rsid w:val="00FC56E3"/>
    <w:rsid w:val="00FD161E"/>
    <w:rsid w:val="00FD580A"/>
    <w:rsid w:val="00FE0D7F"/>
    <w:rsid w:val="00FE21C9"/>
    <w:rsid w:val="00FE760F"/>
    <w:rsid w:val="00FF0CE7"/>
    <w:rsid w:val="00FF3070"/>
    <w:rsid w:val="00FF32A9"/>
    <w:rsid w:val="00FF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AA09C"/>
  <w15:docId w15:val="{86AD0D21-B4F1-424F-8DA9-46DB69694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2A9"/>
  </w:style>
  <w:style w:type="paragraph" w:styleId="1">
    <w:name w:val="heading 1"/>
    <w:basedOn w:val="a"/>
    <w:next w:val="a"/>
    <w:link w:val="10"/>
    <w:uiPriority w:val="9"/>
    <w:qFormat/>
    <w:rsid w:val="002F29B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Paragraph"/>
    <w:link w:val="20"/>
    <w:qFormat/>
    <w:rsid w:val="002817EE"/>
    <w:pPr>
      <w:keepNext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564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C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CE3"/>
    <w:rPr>
      <w:sz w:val="18"/>
      <w:szCs w:val="18"/>
    </w:rPr>
  </w:style>
  <w:style w:type="paragraph" w:customStyle="1" w:styleId="11">
    <w:name w:val="标题 11"/>
    <w:basedOn w:val="a"/>
    <w:rsid w:val="00843CE3"/>
    <w:pPr>
      <w:spacing w:line="480" w:lineRule="auto"/>
    </w:pPr>
    <w:rPr>
      <w:rFonts w:ascii="Arial" w:hAnsi="Arial" w:cs="Arial"/>
      <w:b/>
      <w:kern w:val="0"/>
      <w:sz w:val="36"/>
      <w:szCs w:val="36"/>
      <w:lang w:val="en-GB" w:eastAsia="de-DE"/>
    </w:rPr>
  </w:style>
  <w:style w:type="paragraph" w:customStyle="1" w:styleId="MainText">
    <w:name w:val="Main Text"/>
    <w:basedOn w:val="a"/>
    <w:rsid w:val="00EA63C2"/>
    <w:pPr>
      <w:spacing w:line="480" w:lineRule="auto"/>
    </w:pPr>
    <w:rPr>
      <w:rFonts w:ascii="Arial" w:hAnsi="Arial" w:cs="Arial"/>
      <w:kern w:val="0"/>
      <w:sz w:val="24"/>
      <w:szCs w:val="24"/>
      <w:lang w:val="en-GB" w:eastAsia="de-DE"/>
    </w:rPr>
  </w:style>
  <w:style w:type="character" w:styleId="a7">
    <w:name w:val="Hyperlink"/>
    <w:basedOn w:val="a0"/>
    <w:uiPriority w:val="99"/>
    <w:unhideWhenUsed/>
    <w:rsid w:val="00EA63C2"/>
    <w:rPr>
      <w:color w:val="0563C1" w:themeColor="hyperlink"/>
      <w:u w:val="single"/>
    </w:rPr>
  </w:style>
  <w:style w:type="paragraph" w:customStyle="1" w:styleId="Newparagraph">
    <w:name w:val="New paragraph"/>
    <w:basedOn w:val="a"/>
    <w:link w:val="Newparagraph0"/>
    <w:qFormat/>
    <w:rsid w:val="00007460"/>
    <w:pPr>
      <w:spacing w:line="480" w:lineRule="auto"/>
      <w:ind w:firstLine="720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Newparagraph0">
    <w:name w:val="New paragraph 字符"/>
    <w:basedOn w:val="a0"/>
    <w:link w:val="Newparagraph"/>
    <w:rsid w:val="00007460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20">
    <w:name w:val="标题 2 字符"/>
    <w:basedOn w:val="a0"/>
    <w:link w:val="2"/>
    <w:rsid w:val="002817EE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customStyle="1" w:styleId="Paragraph">
    <w:name w:val="Paragraph"/>
    <w:basedOn w:val="a"/>
    <w:next w:val="Newparagraph"/>
    <w:link w:val="Paragraph0"/>
    <w:qFormat/>
    <w:rsid w:val="002817EE"/>
    <w:pPr>
      <w:spacing w:before="240"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MDPI31text">
    <w:name w:val="MDPI_3.1_text"/>
    <w:qFormat/>
    <w:rsid w:val="002817E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10">
    <w:name w:val="标题 1 字符"/>
    <w:basedOn w:val="a0"/>
    <w:link w:val="1"/>
    <w:uiPriority w:val="9"/>
    <w:rsid w:val="002F29BF"/>
    <w:rPr>
      <w:b/>
      <w:bCs/>
      <w:kern w:val="44"/>
      <w:sz w:val="44"/>
      <w:szCs w:val="44"/>
    </w:rPr>
  </w:style>
  <w:style w:type="paragraph" w:styleId="a8">
    <w:name w:val="Balloon Text"/>
    <w:basedOn w:val="a"/>
    <w:link w:val="a9"/>
    <w:uiPriority w:val="99"/>
    <w:semiHidden/>
    <w:unhideWhenUsed/>
    <w:rsid w:val="0086018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018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D434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D434A"/>
  </w:style>
  <w:style w:type="character" w:customStyle="1" w:styleId="ac">
    <w:name w:val="批注文字 字符"/>
    <w:basedOn w:val="a0"/>
    <w:link w:val="ab"/>
    <w:uiPriority w:val="99"/>
    <w:semiHidden/>
    <w:rsid w:val="008D434A"/>
  </w:style>
  <w:style w:type="paragraph" w:styleId="ad">
    <w:name w:val="annotation subject"/>
    <w:basedOn w:val="ab"/>
    <w:next w:val="ab"/>
    <w:link w:val="ae"/>
    <w:uiPriority w:val="99"/>
    <w:semiHidden/>
    <w:unhideWhenUsed/>
    <w:rsid w:val="008D434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D434A"/>
    <w:rPr>
      <w:b/>
      <w:bCs/>
    </w:rPr>
  </w:style>
  <w:style w:type="paragraph" w:styleId="af">
    <w:name w:val="footnote text"/>
    <w:basedOn w:val="a"/>
    <w:link w:val="af0"/>
    <w:uiPriority w:val="99"/>
    <w:semiHidden/>
    <w:unhideWhenUsed/>
    <w:rsid w:val="008D434A"/>
    <w:pPr>
      <w:snapToGrid w:val="0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8D434A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8D434A"/>
    <w:rPr>
      <w:vertAlign w:val="superscript"/>
    </w:rPr>
  </w:style>
  <w:style w:type="paragraph" w:styleId="af2">
    <w:name w:val="Revision"/>
    <w:hidden/>
    <w:uiPriority w:val="99"/>
    <w:semiHidden/>
    <w:rsid w:val="00AD5BE2"/>
  </w:style>
  <w:style w:type="character" w:customStyle="1" w:styleId="Paragraph0">
    <w:name w:val="Paragraph 字符"/>
    <w:basedOn w:val="a0"/>
    <w:link w:val="Paragraph"/>
    <w:rsid w:val="00AD5BE2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8639A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Newparagraph0"/>
    <w:link w:val="EndNoteBibliographyTitle"/>
    <w:rsid w:val="008639A4"/>
    <w:rPr>
      <w:rFonts w:ascii="等线" w:eastAsia="等线" w:hAnsi="等线" w:cs="Times New Roman"/>
      <w:noProof/>
      <w:kern w:val="0"/>
      <w:sz w:val="20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8639A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Newparagraph0"/>
    <w:link w:val="EndNoteBibliography"/>
    <w:rsid w:val="008639A4"/>
    <w:rPr>
      <w:rFonts w:ascii="等线" w:eastAsia="等线" w:hAnsi="等线" w:cs="Times New Roman"/>
      <w:noProof/>
      <w:kern w:val="0"/>
      <w:sz w:val="20"/>
      <w:szCs w:val="24"/>
      <w:lang w:val="en-GB" w:eastAsia="en-GB"/>
    </w:rPr>
  </w:style>
  <w:style w:type="paragraph" w:styleId="af3">
    <w:name w:val="Normal (Web)"/>
    <w:basedOn w:val="a"/>
    <w:uiPriority w:val="99"/>
    <w:unhideWhenUsed/>
    <w:rsid w:val="007A1B3C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Emphasis"/>
    <w:basedOn w:val="a0"/>
    <w:uiPriority w:val="20"/>
    <w:qFormat/>
    <w:rsid w:val="00933AD0"/>
    <w:rPr>
      <w:i/>
      <w:iCs/>
    </w:rPr>
  </w:style>
  <w:style w:type="paragraph" w:customStyle="1" w:styleId="Keywords">
    <w:name w:val="Keywords"/>
    <w:basedOn w:val="a"/>
    <w:next w:val="Paragraph"/>
    <w:qFormat/>
    <w:rsid w:val="00E3351E"/>
    <w:pPr>
      <w:spacing w:before="240" w:after="24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customStyle="1" w:styleId="30">
    <w:name w:val="标题 3 字符"/>
    <w:basedOn w:val="a0"/>
    <w:link w:val="3"/>
    <w:uiPriority w:val="9"/>
    <w:semiHidden/>
    <w:rsid w:val="0071564C"/>
    <w:rPr>
      <w:b/>
      <w:bCs/>
      <w:sz w:val="32"/>
      <w:szCs w:val="32"/>
    </w:rPr>
  </w:style>
  <w:style w:type="table" w:styleId="af5">
    <w:name w:val="Table Grid"/>
    <w:basedOn w:val="a1"/>
    <w:uiPriority w:val="39"/>
    <w:rsid w:val="00694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List Paragraph"/>
    <w:basedOn w:val="a"/>
    <w:uiPriority w:val="34"/>
    <w:qFormat/>
    <w:rsid w:val="00BB53AA"/>
    <w:pPr>
      <w:ind w:firstLineChars="200" w:firstLine="420"/>
    </w:pPr>
  </w:style>
  <w:style w:type="paragraph" w:customStyle="1" w:styleId="EndNoteCategoryHeading">
    <w:name w:val="EndNote Category Heading"/>
    <w:basedOn w:val="a"/>
    <w:link w:val="EndNoteCategoryHeading0"/>
    <w:rsid w:val="00FF3070"/>
    <w:pPr>
      <w:spacing w:before="120" w:after="120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FF3070"/>
    <w:rPr>
      <w:b/>
      <w:noProof/>
    </w:rPr>
  </w:style>
  <w:style w:type="character" w:styleId="af7">
    <w:name w:val="Unresolved Mention"/>
    <w:basedOn w:val="a0"/>
    <w:uiPriority w:val="99"/>
    <w:semiHidden/>
    <w:unhideWhenUsed/>
    <w:rsid w:val="00B15839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FB2C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F3D4A-11D8-44FB-AC3E-534D34483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04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维臣</dc:creator>
  <cp:keywords/>
  <dc:description/>
  <cp:lastModifiedBy>K</cp:lastModifiedBy>
  <cp:revision>335</cp:revision>
  <dcterms:created xsi:type="dcterms:W3CDTF">2022-01-23T03:00:00Z</dcterms:created>
  <dcterms:modified xsi:type="dcterms:W3CDTF">2022-05-11T04:44:00Z</dcterms:modified>
</cp:coreProperties>
</file>